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</w:rPr>
        <w:t>Table S</w:t>
      </w:r>
      <w:r>
        <w:rPr>
          <w:rFonts w:eastAsia="SimSun;宋体"/>
          <w:b/>
          <w:sz w:val="24"/>
          <w:szCs w:val="24"/>
          <w:lang w:eastAsia="zh-CN"/>
        </w:rPr>
        <w:t>8</w:t>
      </w:r>
      <w:r>
        <w:rPr>
          <w:rFonts w:eastAsia="SimSun;宋体"/>
          <w:b/>
          <w:sz w:val="24"/>
          <w:szCs w:val="24"/>
          <w:lang w:eastAsia="zh-CN"/>
        </w:rPr>
        <w:t>.</w:t>
      </w:r>
      <w:r>
        <w:rPr>
          <w:b/>
          <w:sz w:val="24"/>
          <w:szCs w:val="24"/>
        </w:rPr>
        <w:t xml:space="preserve"> Other immune-related expressed sequences identified from the cDNA library of </w:t>
      </w:r>
      <w:r>
        <w:rPr>
          <w:b/>
          <w:i/>
          <w:sz w:val="24"/>
          <w:szCs w:val="24"/>
        </w:rPr>
        <w:t xml:space="preserve">C. formosanus </w:t>
      </w:r>
      <w:r>
        <w:rPr>
          <w:b/>
          <w:sz w:val="24"/>
          <w:szCs w:val="24"/>
        </w:rPr>
        <w:t>Shiraki based on sequence similarity (</w:t>
      </w:r>
      <w:r>
        <w:rPr>
          <w:b/>
          <w:i/>
          <w:sz w:val="24"/>
          <w:szCs w:val="24"/>
        </w:rPr>
        <w:t xml:space="preserve">E </w:t>
      </w:r>
      <w:r>
        <w:rPr>
          <w:b/>
          <w:sz w:val="24"/>
          <w:szCs w:val="24"/>
        </w:rPr>
        <w:t>≤ 10</w:t>
      </w:r>
      <w:r>
        <w:rPr>
          <w:b/>
          <w:sz w:val="24"/>
          <w:szCs w:val="24"/>
          <w:vertAlign w:val="superscript"/>
        </w:rPr>
        <w:t>-5</w:t>
      </w:r>
      <w:r>
        <w:rPr>
          <w:b/>
          <w:sz w:val="24"/>
          <w:szCs w:val="24"/>
        </w:rPr>
        <w:t>).</w:t>
      </w:r>
      <w:r>
        <w:rPr/>
        <w:t xml:space="preserve"> </w:t>
      </w:r>
    </w:p>
    <w:tbl>
      <w:tblPr>
        <w:tblW w:w="11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434"/>
        <w:gridCol w:w="7200"/>
        <w:gridCol w:w="1354"/>
      </w:tblGrid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. of Sequences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i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5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dhesin-like protein (ALP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20E-11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spartate aminotransferase (AST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9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66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4 autophagy related 4 homolog a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E-16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3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ponin/Transgel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8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9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ping protein (actin filament) muscle Z-line, alpha 2 (CAPZA2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43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26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B secretin-like G-protein coupled receptor GPRmth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E-3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1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thrin coat assembly protein ap17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ind w:right="24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E-77</w:t>
            </w:r>
          </w:p>
        </w:tc>
      </w:tr>
      <w:tr>
        <w:trPr>
          <w:trHeight w:val="36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6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thrin coat assembly protein AP1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7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9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ysteine-rich protein 1 (CRP1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70E-32</w:t>
            </w:r>
          </w:p>
        </w:tc>
      </w:tr>
      <w:tr>
        <w:trPr>
          <w:trHeight w:val="22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oxyribonuclease II (DNase II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4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64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Dipeptidyl peptidase 4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8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4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DsbA oxidoreductas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40E-36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90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Elongation factor 1-alpha 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E-111</w:t>
            </w:r>
          </w:p>
        </w:tc>
      </w:tr>
      <w:tr>
        <w:trPr>
          <w:trHeight w:val="22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02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Elongation factor 1-alpha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8E-136</w:t>
            </w:r>
          </w:p>
        </w:tc>
      </w:tr>
      <w:tr>
        <w:trPr>
          <w:trHeight w:val="22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1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nolase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168</w:t>
            </w:r>
          </w:p>
        </w:tc>
      </w:tr>
      <w:tr>
        <w:trPr>
          <w:trHeight w:val="22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13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las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E-108</w:t>
            </w:r>
          </w:p>
        </w:tc>
      </w:tr>
      <w:tr>
        <w:trPr>
          <w:trHeight w:val="297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8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Eukaryotic translation initiation factor 3 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60E-30</w:t>
            </w:r>
          </w:p>
        </w:tc>
      </w:tr>
      <w:tr>
        <w:trPr>
          <w:trHeight w:val="297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2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x-chromosomal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80E-5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4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3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40E-12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5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113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76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3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30E-133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6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3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44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Eukaryotic translation initiation factor 4e 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40E-4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4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0E-3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3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karyotic translation initiation factor 4e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80E-3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24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some component 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E-8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26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errit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40E-59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erritin light cha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00E-6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50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ritin heavy cha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69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47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ritin heavy cha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E-7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46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inolytic enzyme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3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7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inolytic enzym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E-4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0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imbr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80E-6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17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mbrin plast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12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9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k506-binding protein (FKBP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8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4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k506-binding protein (FKBP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2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4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ADD45 (CG11086-PA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2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9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lycoprotein 2 (GP2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20E-0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23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iath related E3 Ubiquitin Ligase (GREUL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E-79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</w:t>
            </w:r>
            <w:r>
              <w:rPr>
                <w:bCs/>
                <w:sz w:val="24"/>
                <w:szCs w:val="24"/>
              </w:rPr>
              <w:t>17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>eat shock protein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1E-6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</w:t>
            </w:r>
            <w:r>
              <w:rPr>
                <w:bCs/>
                <w:sz w:val="24"/>
                <w:szCs w:val="24"/>
              </w:rPr>
              <w:t>433</w:t>
            </w:r>
          </w:p>
        </w:tc>
        <w:tc>
          <w:tcPr>
            <w:tcW w:w="1434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>eat shock protein 90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8E-1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</w:t>
            </w:r>
            <w:r>
              <w:rPr>
                <w:bCs/>
                <w:sz w:val="24"/>
                <w:szCs w:val="24"/>
              </w:rPr>
              <w:t>119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>eat shock protein 4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8E-109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</w:t>
            </w:r>
            <w:r>
              <w:rPr>
                <w:bCs/>
                <w:sz w:val="24"/>
                <w:szCs w:val="24"/>
              </w:rPr>
              <w:t>1332</w:t>
            </w:r>
          </w:p>
        </w:tc>
        <w:tc>
          <w:tcPr>
            <w:tcW w:w="1434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 xml:space="preserve">eat shock protein </w:t>
            </w:r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4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2E-151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cyanin subunit type 1 precurso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4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41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xamerin I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E-5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8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ne H2A.V-lik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5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824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ne H2B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E-3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62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aluronidas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31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461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 xml:space="preserve">Hypervariable </w:t>
            </w:r>
            <w:r>
              <w:rPr>
                <w:i/>
                <w:sz w:val="24"/>
                <w:szCs w:val="24"/>
              </w:rPr>
              <w:t>Bacillus</w:t>
            </w:r>
            <w:r>
              <w:rPr>
                <w:sz w:val="24"/>
                <w:szCs w:val="24"/>
              </w:rPr>
              <w:t xml:space="preserve"> group-specific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1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nexin 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E-10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46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form cra_b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16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venile hormone-inducibl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2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8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eucyl aminopeptidase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00E-0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7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umbrokinase-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0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90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llophosphoesterase 1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10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2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ochondrial complement component 1Q   subcomponent-binding protein precurso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78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2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OB1/phocein family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2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43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in-like peritroph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E-33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5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lin protein expression factor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42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Neuropeptide F (NPF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60E-33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P16 nucleolar protein homolog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E-119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7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Omega gliad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08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1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eritrophin-like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0E-31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atidylinositol 3-kinase catalytic subunit type-3 (PIK3C3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53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94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glycerate kinase (PGK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111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3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glycerate kinase (PGK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9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64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asome subunit alpha type-2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40E-119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2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asome (macropain) alpha-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80E-116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0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asome subunit beta type-6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40E-88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2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asome subunit beta-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20E-108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965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disulfide isomerase (PDI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52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8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Protein disulfide-isomerase A3 (PDIA3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E-96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380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in kinase C and casein kinase substrate in neurons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rStyle w:val="StrongEmphasis"/>
                <w:b w:val="false"/>
                <w:sz w:val="24"/>
                <w:szCs w:val="24"/>
              </w:rPr>
              <w:t>PACSIN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E-5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39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takeout (JHBP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E-5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739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takeout (JHBP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E-2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2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Protein takeout (JHBP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70E-55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53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takeout (JHBP)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E-45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4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icin B Lect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E-13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6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icin B Lect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6E-1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6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icin B Lect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1E-2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4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aposin-related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80E-09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5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sz w:val="25"/>
                <w:szCs w:val="25"/>
              </w:rPr>
            </w:pPr>
            <w:r>
              <w:rPr>
                <w:rStyle w:val="Feature"/>
                <w:sz w:val="25"/>
                <w:szCs w:val="25"/>
              </w:rPr>
              <w:t>SCP-like extracellular domain containing protein 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E-7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36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rPr>
                <w:sz w:val="25"/>
                <w:szCs w:val="25"/>
              </w:rPr>
            </w:pPr>
            <w:r>
              <w:rPr>
                <w:rStyle w:val="Feature"/>
                <w:sz w:val="25"/>
                <w:szCs w:val="25"/>
              </w:rPr>
              <w:t>SCP-like extracellular domain containing protein 2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E-6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18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face antigen-lik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21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11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yntaxin 13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40E-62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etratricopeptide repeat (TPR) prote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30E-1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7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eratocyte released chitinase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3E-7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Thioredoxin-like protein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90E-48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37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ranslation initiation factor subunit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30E-41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40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iquit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12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34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iquitin b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E-106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16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iquitin carboxyl-terminal hydrolase isozyme l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E-76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788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iquitin conjugating enzyme e2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E-43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a-type inclusion prote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E-29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33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3048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a-type inclusion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E-7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4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a-type inclusion protei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14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722</w:t>
            </w:r>
          </w:p>
        </w:tc>
        <w:tc>
          <w:tcPr>
            <w:tcW w:w="143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a-type inclusion protein</w:t>
            </w:r>
          </w:p>
        </w:tc>
        <w:tc>
          <w:tcPr>
            <w:tcW w:w="1354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E-10</w:t>
            </w:r>
          </w:p>
        </w:tc>
      </w:tr>
      <w:tr>
        <w:trPr>
          <w:trHeight w:val="330" w:hRule="atLeast"/>
        </w:trPr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107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 metalloproteinas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E-6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SimSun;宋体"/>
          <w:sz w:val="24"/>
          <w:szCs w:val="24"/>
          <w:lang w:eastAsia="zh-CN"/>
        </w:rPr>
      </w:pPr>
      <w:r>
        <w:rPr/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eastAsia="SimSun;宋体"/>
          <w:sz w:val="24"/>
          <w:szCs w:val="24"/>
          <w:lang w:val="en-US" w:eastAsia="zh-CN"/>
        </w:rPr>
      </w:pPr>
      <w:r>
        <w:rPr>
          <w:rFonts w:eastAsia="SimSun;宋体"/>
          <w:sz w:val="24"/>
          <w:szCs w:val="24"/>
          <w:lang w:val="en-US" w:eastAsia="zh-CN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4:00Z</dcterms:modified>
  <cp:revision>7</cp:revision>
  <dc:subject/>
  <dc:title>Supplementary Table 1 Other immune-related Expressed Sequence Tags (ESTs) identified from the cDNA library of C</dc:title>
</cp:coreProperties>
</file>